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23B93" w14:textId="180D6C34" w:rsidR="00C07434" w:rsidRDefault="00C07434" w:rsidP="00C0743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Ave vessel density</w:t>
      </w:r>
    </w:p>
    <w:p w14:paraId="55FCD005" w14:textId="77777777" w:rsidR="00C07434" w:rsidRDefault="00C07434" w:rsidP="00C0743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C07434" w14:paraId="6E17EF05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144B26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93B4FD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9332FE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C07434" w14:paraId="197A5F9D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398E3A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200D7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5.18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B713AB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0.451</w:t>
            </w:r>
          </w:p>
        </w:tc>
      </w:tr>
      <w:tr w:rsidR="00C07434" w14:paraId="5CB14CE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2D15F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16D9FE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9.5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B5ACC2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6.643</w:t>
            </w:r>
          </w:p>
        </w:tc>
      </w:tr>
      <w:tr w:rsidR="00C07434" w14:paraId="7ECF26C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FAC6F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E6DD7D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5.31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CBE2F8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1.63</w:t>
            </w:r>
          </w:p>
        </w:tc>
      </w:tr>
      <w:tr w:rsidR="00C07434" w14:paraId="27FD0D3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0F5C3C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24FA0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4.02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C58146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3.344</w:t>
            </w:r>
          </w:p>
        </w:tc>
      </w:tr>
    </w:tbl>
    <w:p w14:paraId="08EFDAA2" w14:textId="77777777" w:rsidR="00C07434" w:rsidRDefault="00C07434" w:rsidP="00C0743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C07434" w14:paraId="2A502F3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A32282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6FD521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3.1572</w:t>
            </w:r>
          </w:p>
        </w:tc>
      </w:tr>
    </w:tbl>
    <w:p w14:paraId="2BB71F67" w14:textId="61308E8C" w:rsidR="009915CD" w:rsidRDefault="009915CD" w:rsidP="009915CD"/>
    <w:p w14:paraId="66A12B17" w14:textId="77777777" w:rsidR="00C07434" w:rsidRDefault="00C07434" w:rsidP="00C0743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C07434" w14:paraId="77D7C5B2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FF098A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1DDA76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52A6DA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C07434" w14:paraId="6F3A785D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C828F7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D84367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580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E9EAF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.6777</w:t>
            </w:r>
          </w:p>
        </w:tc>
      </w:tr>
      <w:tr w:rsidR="00C07434" w14:paraId="6B5F4D3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286AFE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9D58A1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174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E07D6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1317</w:t>
            </w:r>
          </w:p>
        </w:tc>
      </w:tr>
      <w:tr w:rsidR="00C07434" w14:paraId="58D68170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224B30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AB555E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295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6C454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7.6029</w:t>
            </w:r>
          </w:p>
        </w:tc>
      </w:tr>
      <w:tr w:rsidR="00C07434" w14:paraId="33C9100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3084FF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6B0646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.676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DC8AE3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3.1583</w:t>
            </w:r>
          </w:p>
        </w:tc>
      </w:tr>
    </w:tbl>
    <w:p w14:paraId="58323F16" w14:textId="77777777" w:rsidR="00C07434" w:rsidRDefault="00C07434" w:rsidP="00C0743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C07434" w14:paraId="72B0945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B12F3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02B398" w14:textId="77777777" w:rsidR="00C07434" w:rsidRDefault="00C074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38046</w:t>
            </w:r>
          </w:p>
        </w:tc>
      </w:tr>
    </w:tbl>
    <w:p w14:paraId="1ED97FD5" w14:textId="761E2E3E" w:rsidR="00C07434" w:rsidRDefault="00C07434" w:rsidP="009915CD"/>
    <w:p w14:paraId="7EE0E7EC" w14:textId="152E3C0D" w:rsidR="00A241F8" w:rsidRDefault="00A241F8" w:rsidP="009915CD"/>
    <w:p w14:paraId="29C2872E" w14:textId="77777777" w:rsidR="00A241F8" w:rsidRDefault="00A241F8" w:rsidP="009915CD">
      <w:bookmarkStart w:id="0" w:name="_GoBack"/>
      <w:bookmarkEnd w:id="0"/>
    </w:p>
    <w:p w14:paraId="6FAF003B" w14:textId="43A39770" w:rsidR="005648F6" w:rsidRPr="005648F6" w:rsidRDefault="005648F6" w:rsidP="005648F6">
      <w:r w:rsidRPr="005648F6">
        <w:t>Ave RBC filling %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648F6" w14:paraId="39F43694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A8B77E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94318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3C7F8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648F6" w14:paraId="4EB9E31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DEA6E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B4DAC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402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3A0AB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1986</w:t>
            </w:r>
          </w:p>
        </w:tc>
      </w:tr>
      <w:tr w:rsidR="005648F6" w14:paraId="4925640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492C9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406AC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722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D50E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9011</w:t>
            </w:r>
          </w:p>
        </w:tc>
      </w:tr>
      <w:tr w:rsidR="005648F6" w14:paraId="27BE877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ACCFD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16D01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069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39D573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5375</w:t>
            </w:r>
          </w:p>
        </w:tc>
      </w:tr>
      <w:tr w:rsidR="005648F6" w14:paraId="7AAA01B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01FF9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7665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627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DD7A4E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9661</w:t>
            </w:r>
          </w:p>
        </w:tc>
      </w:tr>
    </w:tbl>
    <w:p w14:paraId="71512DFF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648F6" w14:paraId="00B59B9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5E75B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D5CA11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16913</w:t>
            </w:r>
          </w:p>
        </w:tc>
      </w:tr>
    </w:tbl>
    <w:p w14:paraId="20FA703E" w14:textId="521E7FD0" w:rsidR="005648F6" w:rsidRDefault="005648F6" w:rsidP="009915CD"/>
    <w:p w14:paraId="51739EDA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648F6" w14:paraId="4FFB3A85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A2028F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49215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09D9C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648F6" w14:paraId="631E0D3D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00D9C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FA2D9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25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074CE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3.6012</w:t>
            </w:r>
          </w:p>
        </w:tc>
      </w:tr>
      <w:tr w:rsidR="005648F6" w14:paraId="6E6C4D0D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EB66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D84DB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495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29ECC1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3.3162</w:t>
            </w:r>
          </w:p>
        </w:tc>
      </w:tr>
      <w:tr w:rsidR="005648F6" w14:paraId="4021A06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D4DA9E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D3B2A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805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9363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3.006</w:t>
            </w:r>
          </w:p>
        </w:tc>
      </w:tr>
      <w:tr w:rsidR="005648F6" w14:paraId="7790A19B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12EFF2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C0C0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1.32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B63EB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.476</w:t>
            </w:r>
          </w:p>
        </w:tc>
      </w:tr>
    </w:tbl>
    <w:p w14:paraId="6FDFFC1D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648F6" w14:paraId="3D317EAB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7DAEB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F6694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1.97919</w:t>
            </w:r>
          </w:p>
        </w:tc>
      </w:tr>
    </w:tbl>
    <w:p w14:paraId="641D09E3" w14:textId="77777777" w:rsidR="005648F6" w:rsidRDefault="005648F6" w:rsidP="009915CD">
      <w:pPr>
        <w:rPr>
          <w:b/>
          <w:bCs/>
        </w:rPr>
      </w:pPr>
    </w:p>
    <w:p w14:paraId="35D40759" w14:textId="77777777" w:rsidR="005648F6" w:rsidRDefault="005648F6" w:rsidP="009915CD">
      <w:pPr>
        <w:rPr>
          <w:b/>
          <w:bCs/>
        </w:rPr>
      </w:pPr>
    </w:p>
    <w:p w14:paraId="418E4D05" w14:textId="77777777" w:rsidR="005648F6" w:rsidRDefault="005648F6">
      <w:r>
        <w:br w:type="page"/>
      </w:r>
    </w:p>
    <w:p w14:paraId="3275CA7C" w14:textId="4DF16A78" w:rsidR="00C07434" w:rsidRDefault="005648F6" w:rsidP="009915CD">
      <w:r w:rsidRPr="005648F6">
        <w:lastRenderedPageBreak/>
        <w:t>Ave PBR 5-25</w:t>
      </w:r>
    </w:p>
    <w:p w14:paraId="10823AB0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648F6" w14:paraId="1D535800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1231C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0C6FD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2B6F2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648F6" w14:paraId="1D49175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63BA0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E3EE4B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569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967A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1732</w:t>
            </w:r>
          </w:p>
        </w:tc>
      </w:tr>
      <w:tr w:rsidR="005648F6" w14:paraId="51790D2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10BFD2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B87A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697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AFB329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0263</w:t>
            </w:r>
          </w:p>
        </w:tc>
      </w:tr>
      <w:tr w:rsidR="005648F6" w14:paraId="1B23EAB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FA622B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4CCA9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837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C3C5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8877</w:t>
            </w:r>
          </w:p>
        </w:tc>
      </w:tr>
      <w:tr w:rsidR="005648F6" w14:paraId="7646DDA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F033CA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FFA6E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077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2893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6477</w:t>
            </w:r>
          </w:p>
        </w:tc>
      </w:tr>
    </w:tbl>
    <w:p w14:paraId="6F8DCBAA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648F6" w14:paraId="5853845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CB31B2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3E33BB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830728</w:t>
            </w:r>
          </w:p>
        </w:tc>
      </w:tr>
      <w:tr w:rsidR="00A241F8" w14:paraId="067CA04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35B634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9BA7AD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578EC4A9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648F6" w14:paraId="1525DFBF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1B607D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514DC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210E14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648F6" w14:paraId="5193EA1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056AFD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E66C7E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382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DCC59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8003</w:t>
            </w:r>
          </w:p>
        </w:tc>
      </w:tr>
      <w:tr w:rsidR="005648F6" w14:paraId="1FA3E7D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8912E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367238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479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C8A663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6941</w:t>
            </w:r>
          </w:p>
        </w:tc>
      </w:tr>
      <w:tr w:rsidR="005648F6" w14:paraId="4AFDE6D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025F6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12B7A6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617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C5537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5579</w:t>
            </w:r>
          </w:p>
        </w:tc>
      </w:tr>
      <w:tr w:rsidR="005648F6" w14:paraId="053F079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D8101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AAE00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843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11F70B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3356</w:t>
            </w:r>
          </w:p>
        </w:tc>
      </w:tr>
    </w:tbl>
    <w:p w14:paraId="0A53D11F" w14:textId="77777777" w:rsidR="005648F6" w:rsidRDefault="005648F6" w:rsidP="005648F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648F6" w14:paraId="37302B1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A3DA5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6BC34C" w14:textId="77777777" w:rsidR="005648F6" w:rsidRDefault="005648F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13628</w:t>
            </w:r>
          </w:p>
        </w:tc>
      </w:tr>
    </w:tbl>
    <w:p w14:paraId="5ADA29FC" w14:textId="6346F6A4" w:rsidR="005648F6" w:rsidRDefault="005648F6" w:rsidP="009915CD"/>
    <w:p w14:paraId="3470D682" w14:textId="67E20667" w:rsidR="00505EC1" w:rsidRDefault="00505EC1" w:rsidP="009915CD"/>
    <w:p w14:paraId="651C7AB4" w14:textId="08038938" w:rsidR="00505EC1" w:rsidRDefault="00505EC1" w:rsidP="009915CD">
      <w:r w:rsidRPr="00505EC1">
        <w:t>Ave PBR 5-9</w:t>
      </w:r>
    </w:p>
    <w:p w14:paraId="3607E800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05EC1" w14:paraId="22BD0AE7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5C097C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E4D0CF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2B6B38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05EC1" w14:paraId="6789C50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8054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03C74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845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C140B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6533</w:t>
            </w:r>
          </w:p>
        </w:tc>
      </w:tr>
      <w:tr w:rsidR="00505EC1" w14:paraId="7565C04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58B85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A4EC27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910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044207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5883</w:t>
            </w:r>
          </w:p>
        </w:tc>
      </w:tr>
      <w:tr w:rsidR="00505EC1" w14:paraId="2AACAE8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8F98A0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DF0AC4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988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ACD67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5068</w:t>
            </w:r>
          </w:p>
        </w:tc>
      </w:tr>
      <w:tr w:rsidR="00505EC1" w14:paraId="535AE0E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B16C2E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8FFE72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11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213E2B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3813</w:t>
            </w:r>
          </w:p>
        </w:tc>
      </w:tr>
    </w:tbl>
    <w:p w14:paraId="50C05DF9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05EC1" w14:paraId="31AAFA2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1FC95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3EC3F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21526</w:t>
            </w:r>
          </w:p>
        </w:tc>
      </w:tr>
      <w:tr w:rsidR="00A241F8" w14:paraId="06D5DC5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A274854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0E7CC8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2587F79B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05EC1" w14:paraId="598E1A83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32CA6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8C9E9F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AE30AC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05EC1" w14:paraId="6A7FC1EB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C0050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4C60A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155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E6AB1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2398</w:t>
            </w:r>
          </w:p>
        </w:tc>
      </w:tr>
      <w:tr w:rsidR="00505EC1" w14:paraId="1B0EA96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3F485C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C7D228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231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60F1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1592</w:t>
            </w:r>
          </w:p>
        </w:tc>
      </w:tr>
      <w:tr w:rsidR="00505EC1" w14:paraId="5DC05FF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865E91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E69B58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342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E2616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0583</w:t>
            </w:r>
          </w:p>
        </w:tc>
      </w:tr>
      <w:tr w:rsidR="00505EC1" w14:paraId="0FC23EE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2FABD4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DFB6F7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509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AD820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8863</w:t>
            </w:r>
          </w:p>
        </w:tc>
      </w:tr>
    </w:tbl>
    <w:p w14:paraId="6862E7AF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05EC1" w14:paraId="0AE3926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F0A8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4A53B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71345</w:t>
            </w:r>
          </w:p>
        </w:tc>
      </w:tr>
    </w:tbl>
    <w:p w14:paraId="0AB3EC8F" w14:textId="5773C484" w:rsidR="00505EC1" w:rsidRDefault="00505EC1" w:rsidP="009915CD"/>
    <w:p w14:paraId="0F46F304" w14:textId="2FE5ABFB" w:rsidR="00505EC1" w:rsidRDefault="00505EC1" w:rsidP="009915CD"/>
    <w:p w14:paraId="7361DA1E" w14:textId="77777777" w:rsidR="004E3472" w:rsidRDefault="004E3472">
      <w:r>
        <w:br w:type="page"/>
      </w:r>
    </w:p>
    <w:p w14:paraId="1903999F" w14:textId="1B003E47" w:rsidR="00505EC1" w:rsidRDefault="00505EC1" w:rsidP="009915CD">
      <w:r w:rsidRPr="00505EC1">
        <w:lastRenderedPageBreak/>
        <w:t>Ave PBR 10-19</w:t>
      </w:r>
    </w:p>
    <w:p w14:paraId="3081732C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505EC1" w14:paraId="45F53F5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2C2CE8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C3BCE3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322D00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505EC1" w14:paraId="2643CFD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8C3E2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A466C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523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AC83A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5943</w:t>
            </w:r>
          </w:p>
        </w:tc>
      </w:tr>
      <w:tr w:rsidR="00505EC1" w14:paraId="6A7E0DE0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98F6D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50090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700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778034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421</w:t>
            </w:r>
          </w:p>
        </w:tc>
      </w:tr>
      <w:tr w:rsidR="00505EC1" w14:paraId="6956FC4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E7330E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9E4A0C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1881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B7D6A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2257</w:t>
            </w:r>
          </w:p>
        </w:tc>
      </w:tr>
      <w:tr w:rsidR="00505EC1" w14:paraId="2FD3952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95FE0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7FE8AB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189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0DCF3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9043</w:t>
            </w:r>
          </w:p>
        </w:tc>
      </w:tr>
    </w:tbl>
    <w:p w14:paraId="07E9B49D" w14:textId="77777777" w:rsidR="00505EC1" w:rsidRDefault="00505EC1" w:rsidP="00505EC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505EC1" w14:paraId="220A79F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C28FFA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1A3259" w14:textId="77777777" w:rsidR="00505EC1" w:rsidRDefault="00505EC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47177</w:t>
            </w:r>
          </w:p>
        </w:tc>
      </w:tr>
      <w:tr w:rsidR="00A241F8" w14:paraId="38C579C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BEDE481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64094C" w14:textId="77777777" w:rsidR="00A241F8" w:rsidRDefault="00A241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</w:tbl>
    <w:p w14:paraId="3C6477DA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4E3472" w14:paraId="7E88996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56C820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485CFA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23A547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4E3472" w14:paraId="651938F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7264D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2F375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478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928C3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2387</w:t>
            </w:r>
          </w:p>
        </w:tc>
      </w:tr>
      <w:tr w:rsidR="004E3472" w14:paraId="1BEBB0D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AA9381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E96B7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61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BB501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0787</w:t>
            </w:r>
          </w:p>
        </w:tc>
      </w:tr>
      <w:tr w:rsidR="004E3472" w14:paraId="42118FB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ED15C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68768A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781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98556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9378</w:t>
            </w:r>
          </w:p>
        </w:tc>
      </w:tr>
      <w:tr w:rsidR="004E3472" w14:paraId="2397C67B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C3089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2E6485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049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33B53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6644</w:t>
            </w:r>
          </w:p>
        </w:tc>
      </w:tr>
    </w:tbl>
    <w:p w14:paraId="5F37CB50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4E3472" w14:paraId="082BFFC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F94D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E5267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39754</w:t>
            </w:r>
          </w:p>
        </w:tc>
      </w:tr>
    </w:tbl>
    <w:p w14:paraId="0F869550" w14:textId="0BF9B72C" w:rsidR="00505EC1" w:rsidRDefault="00505EC1" w:rsidP="009915CD"/>
    <w:p w14:paraId="05F4D9A5" w14:textId="1D4E4D6F" w:rsidR="004E3472" w:rsidRDefault="004E3472" w:rsidP="009915CD"/>
    <w:p w14:paraId="78F45E5D" w14:textId="77777777" w:rsidR="00A241F8" w:rsidRDefault="00A241F8" w:rsidP="009915CD"/>
    <w:p w14:paraId="5FFD6188" w14:textId="63DB8E71" w:rsidR="004E3472" w:rsidRDefault="004E3472" w:rsidP="009915CD">
      <w:r w:rsidRPr="004E3472">
        <w:t>Ave PBR 20-25</w:t>
      </w:r>
    </w:p>
    <w:p w14:paraId="0048A350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4E3472" w14:paraId="57615670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DE6C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BAC1A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8625B5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4E3472" w14:paraId="10BD2E9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3DDDA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E31A0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6909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2CA07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9097</w:t>
            </w:r>
          </w:p>
        </w:tc>
      </w:tr>
      <w:tr w:rsidR="004E3472" w14:paraId="781A6DC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B1D5C3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62716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17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A66FC3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5819</w:t>
            </w:r>
          </w:p>
        </w:tc>
      </w:tr>
      <w:tr w:rsidR="004E3472" w14:paraId="51F2036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F207EB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684D5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505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2BDA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1788</w:t>
            </w:r>
          </w:p>
        </w:tc>
      </w:tr>
      <w:tr w:rsidR="004E3472" w14:paraId="6547F95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78B96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6D15A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098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E4B030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5166</w:t>
            </w:r>
          </w:p>
        </w:tc>
      </w:tr>
    </w:tbl>
    <w:p w14:paraId="7466EE2A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4E3472" w14:paraId="57963D3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CBBE2A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B234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77938</w:t>
            </w:r>
          </w:p>
        </w:tc>
      </w:tr>
    </w:tbl>
    <w:p w14:paraId="4D6147B3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4E3472" w14:paraId="10F224F8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08789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081006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5BB317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4E3472" w14:paraId="2B3C45D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80E6A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C929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656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09E7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9066</w:t>
            </w:r>
          </w:p>
        </w:tc>
      </w:tr>
      <w:tr w:rsidR="004E3472" w14:paraId="55B80E0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50712B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2689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931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427CBD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685</w:t>
            </w:r>
          </w:p>
        </w:tc>
      </w:tr>
      <w:tr w:rsidR="004E3472" w14:paraId="5C38ECF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FE8181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BAE15F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293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64B32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4328</w:t>
            </w:r>
          </w:p>
        </w:tc>
      </w:tr>
      <w:tr w:rsidR="004E3472" w14:paraId="755155A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E8138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2F52A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80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45082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9289</w:t>
            </w:r>
          </w:p>
        </w:tc>
      </w:tr>
    </w:tbl>
    <w:p w14:paraId="00332B05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4E3472" w14:paraId="7AA9D02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61716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B090A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45627</w:t>
            </w:r>
          </w:p>
        </w:tc>
      </w:tr>
    </w:tbl>
    <w:p w14:paraId="5A08714F" w14:textId="5FA32349" w:rsidR="004E3472" w:rsidRDefault="004E3472" w:rsidP="009915CD"/>
    <w:p w14:paraId="4BCBC89A" w14:textId="77777777" w:rsidR="00A241F8" w:rsidRDefault="00A241F8">
      <w:r>
        <w:br w:type="page"/>
      </w:r>
    </w:p>
    <w:p w14:paraId="108D8D80" w14:textId="100931E5" w:rsidR="004E3472" w:rsidRDefault="004E3472" w:rsidP="009915CD">
      <w:r w:rsidRPr="004E3472">
        <w:lastRenderedPageBreak/>
        <w:t>Median P50</w:t>
      </w:r>
    </w:p>
    <w:p w14:paraId="02007746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4E3472" w14:paraId="7764419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EC5AF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6AD230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0E29BE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4E3472" w14:paraId="6B6D331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59A25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7582F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0469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AEB54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63283</w:t>
            </w:r>
          </w:p>
        </w:tc>
      </w:tr>
      <w:tr w:rsidR="004E3472" w14:paraId="2136102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DF270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AA0E8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0868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DBC58B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57636</w:t>
            </w:r>
          </w:p>
        </w:tc>
      </w:tr>
      <w:tr w:rsidR="004E3472" w14:paraId="67079B70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5A96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02E4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1353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CC488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508</w:t>
            </w:r>
          </w:p>
        </w:tc>
      </w:tr>
      <w:tr w:rsidR="004E3472" w14:paraId="142DF51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E318A4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51636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2183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1C5CB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42093</w:t>
            </w:r>
          </w:p>
        </w:tc>
      </w:tr>
    </w:tbl>
    <w:p w14:paraId="4D2BD388" w14:textId="77777777" w:rsidR="004E3472" w:rsidRDefault="004E3472" w:rsidP="004E347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4E3472" w14:paraId="61E3FA5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5EE193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007DB9" w14:textId="77777777" w:rsidR="004E3472" w:rsidRDefault="004E34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297788</w:t>
            </w:r>
          </w:p>
        </w:tc>
      </w:tr>
    </w:tbl>
    <w:p w14:paraId="78F0104B" w14:textId="77777777" w:rsidR="006712B6" w:rsidRDefault="006712B6" w:rsidP="006712B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1025"/>
        <w:gridCol w:w="1040"/>
      </w:tblGrid>
      <w:tr w:rsidR="006712B6" w14:paraId="0B1EB898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ADFE9D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0DA022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Lower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C4FCAF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BC Upper</w:t>
            </w:r>
          </w:p>
        </w:tc>
      </w:tr>
      <w:tr w:rsidR="006712B6" w14:paraId="4BD2C63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9C4BBA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11F45C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12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86CCD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67</w:t>
            </w:r>
          </w:p>
        </w:tc>
      </w:tr>
      <w:tr w:rsidR="006712B6" w14:paraId="7E98F21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0B32B3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4ED7E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476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7ED56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92902</w:t>
            </w:r>
          </w:p>
        </w:tc>
      </w:tr>
      <w:tr w:rsidR="006712B6" w14:paraId="6D582CD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CC4EF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6BD778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855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5FDD8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8946</w:t>
            </w:r>
          </w:p>
        </w:tc>
      </w:tr>
      <w:tr w:rsidR="006712B6" w14:paraId="0262921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BD5187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ED9A01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591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3A2321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81793</w:t>
            </w:r>
          </w:p>
        </w:tc>
      </w:tr>
    </w:tbl>
    <w:p w14:paraId="1AA9109F" w14:textId="77777777" w:rsidR="006712B6" w:rsidRDefault="006712B6" w:rsidP="006712B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5"/>
        <w:gridCol w:w="950"/>
      </w:tblGrid>
      <w:tr w:rsidR="006712B6" w14:paraId="70BF46C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F5CB5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riginal Estimat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46765" w14:textId="77777777" w:rsidR="006712B6" w:rsidRDefault="006712B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49341</w:t>
            </w:r>
          </w:p>
        </w:tc>
      </w:tr>
    </w:tbl>
    <w:p w14:paraId="3E2F3896" w14:textId="77777777" w:rsidR="004E3472" w:rsidRPr="009915CD" w:rsidRDefault="004E3472" w:rsidP="009915CD"/>
    <w:sectPr w:rsidR="004E3472" w:rsidRPr="00991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5CD"/>
    <w:rsid w:val="004E3472"/>
    <w:rsid w:val="00505EC1"/>
    <w:rsid w:val="005648F6"/>
    <w:rsid w:val="006712B6"/>
    <w:rsid w:val="009915CD"/>
    <w:rsid w:val="00A241F8"/>
    <w:rsid w:val="00C0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6CD3A"/>
  <w15:chartTrackingRefBased/>
  <w15:docId w15:val="{DAC368A6-DB3E-4182-B315-CA3A7EF4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,James C</dc:creator>
  <cp:keywords/>
  <dc:description/>
  <cp:lastModifiedBy>Colee,James C</cp:lastModifiedBy>
  <cp:revision>7</cp:revision>
  <dcterms:created xsi:type="dcterms:W3CDTF">2020-04-10T17:32:00Z</dcterms:created>
  <dcterms:modified xsi:type="dcterms:W3CDTF">2020-04-10T18:49:00Z</dcterms:modified>
</cp:coreProperties>
</file>